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A0DF6" w14:textId="77777777" w:rsidR="00A52144" w:rsidRPr="00902472" w:rsidRDefault="00A52144">
      <w:pPr>
        <w:rPr>
          <w:rFonts w:ascii="Arial" w:hAnsi="Arial" w:cs="Arial"/>
        </w:rPr>
      </w:pPr>
    </w:p>
    <w:p w14:paraId="61301C0B" w14:textId="77777777" w:rsidR="00973403" w:rsidRPr="00902472" w:rsidRDefault="00973403">
      <w:pPr>
        <w:rPr>
          <w:rFonts w:ascii="Arial" w:hAnsi="Arial" w:cs="Arial"/>
        </w:rPr>
      </w:pPr>
    </w:p>
    <w:p w14:paraId="58ACB08D" w14:textId="3DB1BE85" w:rsidR="00902472" w:rsidRPr="00643614" w:rsidRDefault="00643614">
      <w:pPr>
        <w:rPr>
          <w:rFonts w:ascii="Arial" w:hAnsi="Arial" w:cs="Arial"/>
          <w:b/>
          <w:bCs/>
        </w:rPr>
      </w:pPr>
      <w:r w:rsidRPr="00643614">
        <w:rPr>
          <w:rFonts w:ascii="Arial" w:hAnsi="Arial" w:cs="Arial"/>
          <w:b/>
          <w:bCs/>
        </w:rPr>
        <w:t>Supplementary material</w:t>
      </w:r>
    </w:p>
    <w:p w14:paraId="71DBB7B4" w14:textId="77777777" w:rsidR="00902472" w:rsidRPr="00902472" w:rsidRDefault="00902472">
      <w:pPr>
        <w:rPr>
          <w:rFonts w:ascii="Arial" w:hAnsi="Arial" w:cs="Arial"/>
        </w:rPr>
      </w:pPr>
    </w:p>
    <w:p w14:paraId="08E9E340" w14:textId="0046F0B3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i/>
          <w:iCs/>
          <w:color w:val="auto"/>
          <w:sz w:val="24"/>
          <w:szCs w:val="24"/>
          <w:lang w:val="en-IE"/>
        </w:rPr>
      </w:pP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Table </w:t>
      </w: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1S</w:t>
      </w: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:</w:t>
      </w:r>
      <w:r w:rsidRPr="00902472">
        <w:rPr>
          <w:rFonts w:ascii="Arial" w:hAnsi="Arial" w:cs="Arial"/>
          <w:bCs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Classification performance metrics for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all 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model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s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using SNV spectra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to classify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control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versus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smoker groups.</w:t>
      </w:r>
      <w:r w:rsidRPr="00902472">
        <w:rPr>
          <w:rFonts w:ascii="Arial" w:hAnsi="Arial" w:cs="Arial"/>
          <w:bCs/>
          <w:i/>
          <w:iCs/>
          <w:color w:val="auto"/>
          <w:sz w:val="24"/>
          <w:szCs w:val="24"/>
          <w:lang w:val="en-IE"/>
        </w:rPr>
        <w:t xml:space="preserve"> </w:t>
      </w:r>
    </w:p>
    <w:p w14:paraId="6A1F57BE" w14:textId="77777777" w:rsidR="00902472" w:rsidRPr="00902472" w:rsidRDefault="00902472">
      <w:pPr>
        <w:rPr>
          <w:rFonts w:ascii="Arial" w:hAnsi="Arial" w:cs="Arial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049"/>
        <w:gridCol w:w="1317"/>
        <w:gridCol w:w="1317"/>
        <w:gridCol w:w="1302"/>
        <w:gridCol w:w="2323"/>
        <w:gridCol w:w="1953"/>
      </w:tblGrid>
      <w:tr w:rsidR="00902472" w:rsidRPr="00902472" w14:paraId="177E32E0" w14:textId="77777777" w:rsidTr="00902472">
        <w:trPr>
          <w:trHeight w:val="288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748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FE6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performance metric</w:t>
            </w:r>
          </w:p>
        </w:tc>
      </w:tr>
      <w:tr w:rsidR="00902472" w:rsidRPr="00902472" w14:paraId="5E944190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681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mode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BE8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pecificit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4DE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ensitivit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83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ccurac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CD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_Control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&amp; Occasional smoke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E6F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Smokers</w:t>
            </w:r>
            <w:proofErr w:type="spellEnd"/>
          </w:p>
        </w:tc>
      </w:tr>
      <w:tr w:rsidR="00902472" w:rsidRPr="00902472" w14:paraId="7EBD770A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205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3B3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4634 ± 0.0414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A0D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394 ± 0.08336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912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757 ± 0.0400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5E3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816 ± 0.0431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28E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816 ± 0.043135</w:t>
            </w:r>
          </w:p>
        </w:tc>
      </w:tr>
      <w:tr w:rsidR="00902472" w:rsidRPr="00902472" w14:paraId="125466F7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B95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F81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902 ± 0.0522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D6F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788 ± 0.104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37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081 ± 0.04180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E3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38 ± 0.0578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B25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53 ± 0.058121</w:t>
            </w:r>
          </w:p>
        </w:tc>
      </w:tr>
      <w:tr w:rsidR="00902472" w:rsidRPr="00902472" w14:paraId="4D35C166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C8A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DF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659 ± 0.0582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8B7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788 ± 0.08135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E6F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486 ± 0.04991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54F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199 ± 0.05489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78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199 ± 0.054896</w:t>
            </w:r>
          </w:p>
        </w:tc>
      </w:tr>
      <w:tr w:rsidR="00902472" w:rsidRPr="00902472" w14:paraId="433F8964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321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Discriminant Analysi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1DA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4268 ± 0.0533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ACC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79 ± 0.0346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BD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959 ± 0.03294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AFA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074 ± 0.03137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B1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074 ± 0.031374</w:t>
            </w:r>
          </w:p>
        </w:tc>
      </w:tr>
      <w:tr w:rsidR="00902472" w:rsidRPr="00902472" w14:paraId="2510AD7D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A3B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Discriminant Analysi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438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122 ± 0.0417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482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73 ± 0.0602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928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162 ± 0.03002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8D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197 ± 0.03136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737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197 ± 0.031363</w:t>
            </w:r>
          </w:p>
        </w:tc>
      </w:tr>
      <w:tr w:rsidR="00902472" w:rsidRPr="00902472" w14:paraId="1A856404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5C6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54B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 ± 0.0402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637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545 ± 0.05420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CF0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797 ± 0.03259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056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2742 ± 0.0242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18C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2742 ± 0.024251</w:t>
            </w:r>
          </w:p>
        </w:tc>
      </w:tr>
      <w:tr w:rsidR="00902472" w:rsidRPr="00902472" w14:paraId="32CEA698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A46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D62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 ± 0.032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A4B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394 ± 0.04159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B99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041 ± 0.02662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5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902 ± 0.01908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BF0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902 ± 0.019083</w:t>
            </w:r>
          </w:p>
        </w:tc>
      </w:tr>
      <w:tr w:rsidR="00902472" w:rsidRPr="00902472" w14:paraId="50ADBCDC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E56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14C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1707 ± 0.0398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F6C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788 ± 0.06082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34B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716 ± 0.03381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FC5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8777 ± 0.02722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92F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8777 ± 0.027225</w:t>
            </w:r>
          </w:p>
        </w:tc>
      </w:tr>
      <w:tr w:rsidR="00902472" w:rsidRPr="00902472" w14:paraId="2CC33437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276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62D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3049 ± 0.0277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3DE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3333 ± 0.06147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929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1959 ± 0.02676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968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268 ± 0.0386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6D7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268 ± 0.038602</w:t>
            </w:r>
          </w:p>
        </w:tc>
      </w:tr>
      <w:tr w:rsidR="00902472" w:rsidRPr="00902472" w14:paraId="77222491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EEA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8FB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244 ± 0.0410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81F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485 ± 0.06177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130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77 ± 0.0421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523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789 ± 0.03099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4E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789 ± 0.030999</w:t>
            </w:r>
          </w:p>
        </w:tc>
      </w:tr>
      <w:tr w:rsidR="00902472" w:rsidRPr="00902472" w14:paraId="23345B1B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C12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571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4512 ± 0.0222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66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6061 ± 0.0505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98C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986 ± 0.02451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30E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271 ± 0.02049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35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271 ± 0.020493</w:t>
            </w:r>
          </w:p>
        </w:tc>
      </w:tr>
      <w:tr w:rsidR="00902472" w:rsidRPr="00902472" w14:paraId="2C4BF81F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DB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C1B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585 ± 0.0533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622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8636 ± 0.06316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E4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351 ± 0.04032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798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111 ± 0.0408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046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111 ± 0.040835</w:t>
            </w:r>
          </w:p>
        </w:tc>
      </w:tr>
      <w:tr w:rsidR="00902472" w:rsidRPr="00902472" w14:paraId="0016E014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92E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995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976 ± 0.0415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88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5455 ± 0.04285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B39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135 ± 0.0286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B7E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275 ± 0.02719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579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275 ± 0.027191</w:t>
            </w:r>
          </w:p>
        </w:tc>
      </w:tr>
      <w:tr w:rsidR="00902472" w:rsidRPr="00902472" w14:paraId="53039B55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220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3A5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F96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D31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405 ± 1.1391e-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D7B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45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A6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228 ± 1.1391e-16</w:t>
            </w:r>
          </w:p>
        </w:tc>
      </w:tr>
      <w:tr w:rsidR="00902472" w:rsidRPr="00902472" w14:paraId="0EBE4E8A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F10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sin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A1F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463 ± 0.0404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37D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424 ± 0.0636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C6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662 ± 0.04005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EAA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21 ± 0.03159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37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21 ± 0.031597</w:t>
            </w:r>
          </w:p>
        </w:tc>
      </w:tr>
      <w:tr w:rsidR="00902472" w:rsidRPr="00902472" w14:paraId="7223E258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CE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089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488 ± 0.0612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5B4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303 ± 0.064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B3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784 ± 0.05048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E5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28 ± 0.0478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B9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28 ± 0.047802</w:t>
            </w:r>
          </w:p>
        </w:tc>
      </w:tr>
      <w:tr w:rsidR="00902472" w:rsidRPr="00902472" w14:paraId="71B89FC5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375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Weighted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CC1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122 ± 0.0394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72D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197 ± 0.0522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B9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338 ± 0.03265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670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016 ± 0.032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56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016 ± 0.03202</w:t>
            </w:r>
          </w:p>
        </w:tc>
      </w:tr>
      <w:tr w:rsidR="00902472" w:rsidRPr="00902472" w14:paraId="07D4D7F3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4B5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oost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AE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10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A03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405 ± 1.1391e-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FC4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31F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</w:tr>
      <w:tr w:rsidR="00902472" w:rsidRPr="00902472" w14:paraId="6746CE3E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04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agg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8D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146 ± 0.05566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F67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455 ± 0.05146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3B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041 ± 0.04100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4C0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062 ± 0.03245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C83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062 ± 0.032457</w:t>
            </w:r>
          </w:p>
        </w:tc>
      </w:tr>
      <w:tr w:rsidR="00902472" w:rsidRPr="00902472" w14:paraId="21C39F69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041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RUSBoosted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Trees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42A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268 ± 0.0835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8EA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7576 ± 0.1035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81C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4054 ± 0.03463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7D9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4618 ± 0.03236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02F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4427 ± 0.05517</w:t>
            </w:r>
          </w:p>
        </w:tc>
      </w:tr>
      <w:tr w:rsidR="00902472" w:rsidRPr="00902472" w14:paraId="5521192A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A1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Discriminant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428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756 ± 0.0347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BC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152 ± 0.0516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C4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932 ± 0.02574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BC6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4257 ± 0.01704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B8E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4257 ± 0.017044</w:t>
            </w:r>
          </w:p>
        </w:tc>
      </w:tr>
      <w:tr w:rsidR="00902472" w:rsidRPr="00902472" w14:paraId="6C6C1F23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3B8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KNN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404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512 ± 0.0470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7B8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3485 ± 0.05319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B9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05 ± 0.03218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20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012 ± 0.02646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619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012 ± 0.026463</w:t>
            </w:r>
          </w:p>
        </w:tc>
      </w:tr>
    </w:tbl>
    <w:p w14:paraId="7D32866C" w14:textId="77777777" w:rsidR="00902472" w:rsidRPr="00902472" w:rsidRDefault="00902472">
      <w:pPr>
        <w:rPr>
          <w:rFonts w:ascii="Arial" w:hAnsi="Arial" w:cs="Arial"/>
          <w:b/>
          <w:bCs/>
        </w:rPr>
      </w:pPr>
    </w:p>
    <w:p w14:paraId="5A10976E" w14:textId="77777777" w:rsidR="00902472" w:rsidRPr="00902472" w:rsidRDefault="00902472">
      <w:pPr>
        <w:rPr>
          <w:rFonts w:ascii="Arial" w:hAnsi="Arial" w:cs="Arial"/>
          <w:b/>
          <w:bCs/>
        </w:rPr>
      </w:pPr>
    </w:p>
    <w:p w14:paraId="72263549" w14:textId="77777777" w:rsidR="00902472" w:rsidRPr="00902472" w:rsidRDefault="00902472">
      <w:pPr>
        <w:rPr>
          <w:rFonts w:ascii="Arial" w:hAnsi="Arial" w:cs="Arial"/>
          <w:b/>
          <w:bCs/>
        </w:rPr>
      </w:pPr>
    </w:p>
    <w:p w14:paraId="4ABD5D38" w14:textId="3D5E1E25" w:rsid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i/>
          <w:iCs/>
          <w:color w:val="auto"/>
          <w:sz w:val="24"/>
          <w:szCs w:val="24"/>
          <w:lang w:val="en-IE"/>
        </w:rPr>
      </w:pP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Table </w:t>
      </w: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2S</w:t>
      </w:r>
      <w:r w:rsidRPr="00902472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:</w:t>
      </w:r>
      <w:r w:rsidRPr="00902472">
        <w:rPr>
          <w:rFonts w:ascii="Arial" w:hAnsi="Arial" w:cs="Arial"/>
          <w:bCs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Classification performance metrics for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all 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model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s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using </w:t>
      </w:r>
      <w:r w:rsidRPr="00902472">
        <w:rPr>
          <w:rFonts w:ascii="Arial" w:hAnsi="Arial" w:cs="Arial"/>
          <w:bCs/>
          <w:color w:val="auto"/>
          <w:sz w:val="24"/>
          <w:szCs w:val="24"/>
          <w:lang w:val="en-GB"/>
        </w:rPr>
        <w:t>the second derivative of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SNV spectra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to classify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control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versus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smoker groups.</w:t>
      </w:r>
      <w:r w:rsidRPr="00902472">
        <w:rPr>
          <w:rFonts w:ascii="Arial" w:hAnsi="Arial" w:cs="Arial"/>
          <w:bCs/>
          <w:i/>
          <w:iCs/>
          <w:color w:val="auto"/>
          <w:sz w:val="24"/>
          <w:szCs w:val="24"/>
          <w:lang w:val="en-IE"/>
        </w:rPr>
        <w:t xml:space="preserve"> </w:t>
      </w:r>
    </w:p>
    <w:p w14:paraId="7C4224F6" w14:textId="3858D585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color w:val="auto"/>
          <w:sz w:val="24"/>
          <w:szCs w:val="24"/>
          <w:lang w:val="en-GB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001"/>
        <w:gridCol w:w="1317"/>
        <w:gridCol w:w="1317"/>
        <w:gridCol w:w="1273"/>
        <w:gridCol w:w="2270"/>
        <w:gridCol w:w="1953"/>
      </w:tblGrid>
      <w:tr w:rsidR="00902472" w:rsidRPr="00902472" w14:paraId="5F2C9DD2" w14:textId="77777777" w:rsidTr="00902472">
        <w:trPr>
          <w:trHeight w:val="288"/>
        </w:trPr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671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3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782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performance metric</w:t>
            </w:r>
          </w:p>
        </w:tc>
      </w:tr>
      <w:tr w:rsidR="00902472" w:rsidRPr="00902472" w14:paraId="2AC79C48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699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mode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9B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pecificit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4BA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ensitivity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426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ccuracy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59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_Control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&amp; Occasional smoker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FF7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Smokers</w:t>
            </w:r>
            <w:proofErr w:type="spellEnd"/>
          </w:p>
        </w:tc>
      </w:tr>
      <w:tr w:rsidR="00902472" w:rsidRPr="00902472" w14:paraId="1B8EAF2E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346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Tre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EAE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415 ± 0.07186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67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4242 ± 0.10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B8F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095 ± 0.06254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9F1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045 ± 0.0642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1A9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045 ± 0.064244</w:t>
            </w:r>
          </w:p>
        </w:tc>
      </w:tr>
      <w:tr w:rsidR="00902472" w:rsidRPr="00902472" w14:paraId="5971D402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48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Tre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366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122 ± 0.0720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49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2727 ± 0.0776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781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365 ± 0.06079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3B9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838 ± 0.071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6E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838 ± 0.07142</w:t>
            </w:r>
          </w:p>
        </w:tc>
      </w:tr>
      <w:tr w:rsidR="00902472" w:rsidRPr="00902472" w14:paraId="62F4B3BB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423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Tre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257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537 ± 0.07419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BB5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7727 ± 0.080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184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716 ± 0.05023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29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49 ± 0.0521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CFD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483 ± 0.052223</w:t>
            </w:r>
          </w:p>
        </w:tc>
      </w:tr>
      <w:tr w:rsidR="00902472" w:rsidRPr="00902472" w14:paraId="2D430EB1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043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Discriminant Analysi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B8C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951 ± 0.04780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7B5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8333 ± 0.0563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8D4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878 ± 0.04039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C01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142 ± 0.0408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8C5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142 ± 0.040833</w:t>
            </w:r>
          </w:p>
        </w:tc>
      </w:tr>
      <w:tr w:rsidR="00902472" w:rsidRPr="00902472" w14:paraId="3EBC8941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5B2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Discriminant Analysi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34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463 ± 0.03547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FA8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8788 ± 0.0647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ECC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811 ± 0.02810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2D7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126 ± 0.0304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F74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126 ± 0.030459</w:t>
            </w:r>
          </w:p>
        </w:tc>
      </w:tr>
      <w:tr w:rsidR="00902472" w:rsidRPr="00902472" w14:paraId="55BDA1F4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655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B06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7561 ± 0.0353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00F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4697 ± 0.0655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F20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986 ± 0.03928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925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12 ± 0.0274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D64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12 ± 0.027487</w:t>
            </w:r>
          </w:p>
        </w:tc>
      </w:tr>
      <w:tr w:rsidR="00902472" w:rsidRPr="00902472" w14:paraId="7B5BA668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F0C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9B5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829 ± 0.0444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65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303 ± 0.0620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B22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3 ± 0.03306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18E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254 ± 0.0276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FE4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254 ± 0.027676</w:t>
            </w:r>
          </w:p>
        </w:tc>
      </w:tr>
      <w:tr w:rsidR="00902472" w:rsidRPr="00902472" w14:paraId="32F4C7B0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E1F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6FB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146 ± 0.03002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6EB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606 ± 0.066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1A0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338 ± 0.03020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1C7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435 ± 0.0191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06D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435 ± 0.019104</w:t>
            </w:r>
          </w:p>
        </w:tc>
      </w:tr>
      <w:tr w:rsidR="00902472" w:rsidRPr="00902472" w14:paraId="288172EB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682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Gaussian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97C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9634 ± 0.00893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D0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6061 ± 0.0142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91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365 ± 0.006613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6E0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946 ± 0.0447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FB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946 ± 0.044738</w:t>
            </w:r>
          </w:p>
        </w:tc>
      </w:tr>
      <w:tr w:rsidR="00902472" w:rsidRPr="00902472" w14:paraId="475B0346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672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Gaussian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3AF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488 ± 0.0340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4D9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 ± 0.0683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DD5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5 ± 0.0387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28E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497 ± 0.0234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E9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497 ± 0.023484</w:t>
            </w:r>
          </w:p>
        </w:tc>
      </w:tr>
      <w:tr w:rsidR="00902472" w:rsidRPr="00902472" w14:paraId="25947D75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69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Gaussian SV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C6A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6B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0015152 ± 0.0067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E9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473 ± 0.003021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C69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596 ± 0.0377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57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596 ± 0.03778</w:t>
            </w:r>
          </w:p>
        </w:tc>
      </w:tr>
      <w:tr w:rsidR="00902472" w:rsidRPr="00902472" w14:paraId="117E6DCE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AB7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A7A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878 ± 0.03345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2C8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0303 ± 0.0346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15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689 ± 0.02289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F6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091 ± 0.0228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C8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091 ± 0.022828</w:t>
            </w:r>
          </w:p>
        </w:tc>
      </w:tr>
      <w:tr w:rsidR="00902472" w:rsidRPr="00902472" w14:paraId="18BD61F4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3A4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53D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732 ± 0.0279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58D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364 ± 0.0466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3CB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243 ± 0.0221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1C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017 ± 0.0174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135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017 ± 0.01741</w:t>
            </w:r>
          </w:p>
        </w:tc>
      </w:tr>
      <w:tr w:rsidR="00902472" w:rsidRPr="00902472" w14:paraId="7CB5C945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839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09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9D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87E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405 ± 1.1391e-1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8D5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45 ± 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25B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228 ± 1.1391e-16</w:t>
            </w:r>
          </w:p>
        </w:tc>
      </w:tr>
      <w:tr w:rsidR="00902472" w:rsidRPr="00902472" w14:paraId="055CC76B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515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sine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E7B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8049 ± 0.0353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6B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 ± 0.0487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9D3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622 ± 0.02878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E25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445 ± 0.02707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BBE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445 ± 0.027073</w:t>
            </w:r>
          </w:p>
        </w:tc>
      </w:tr>
      <w:tr w:rsidR="00902472" w:rsidRPr="00902472" w14:paraId="55D9778F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0B6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EC0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4878 ± 0.0229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5CD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667 ± 0.060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D34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05 ± 0.03001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8B7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834 ± 0.0276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FB1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834 ± 0.02761</w:t>
            </w:r>
          </w:p>
        </w:tc>
      </w:tr>
      <w:tr w:rsidR="00902472" w:rsidRPr="00902472" w14:paraId="61DDD3D0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952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Weighted KN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915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829 ± 0.04296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B6B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212 ± 0.0503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5B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324 ± 0.03948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790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76 ± 0.0223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6A1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876 ± 0.022372</w:t>
            </w:r>
          </w:p>
        </w:tc>
      </w:tr>
      <w:tr w:rsidR="00902472" w:rsidRPr="00902472" w14:paraId="6284AF32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BC4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 xml:space="preserve">Boost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21A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A59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7C9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405 ± 1.1391e-1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A0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9C8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</w:tr>
      <w:tr w:rsidR="00902472" w:rsidRPr="00902472" w14:paraId="589F9047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0E4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agg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3A1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659 ± 0.06661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A02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4394 ± 0.0764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2A2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38 ± 0.03984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D05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683 ± 0.0394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655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683 ± 0.039493</w:t>
            </w:r>
          </w:p>
        </w:tc>
      </w:tr>
      <w:tr w:rsidR="00902472" w:rsidRPr="00902472" w14:paraId="6C5D55D3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86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RUSBoosted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Trees Ensembl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7EE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976 ± 0.08808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2B7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2576 ± 0.103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AC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77 ± 0.05938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570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158 ± 0.05056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4EA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452 ± 0.064263</w:t>
            </w:r>
          </w:p>
        </w:tc>
      </w:tr>
      <w:tr w:rsidR="00902472" w:rsidRPr="00902472" w14:paraId="58CF88EF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74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Discriminant Ensembl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393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488 ± 0.03667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D0E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7879 ± 0.0634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C51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9797 ± 0.03157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0A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428 ± 0.0321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A2A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428 ± 0.032175</w:t>
            </w:r>
          </w:p>
        </w:tc>
      </w:tr>
      <w:tr w:rsidR="00902472" w:rsidRPr="00902472" w14:paraId="4B258B38" w14:textId="77777777" w:rsidTr="00902472">
        <w:trPr>
          <w:trHeight w:val="288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1A9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KNN Ensembl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7B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7317 ± 0.03844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8EC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3939 ± 0.0777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9E6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73 ± 0.03774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1E9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886 ± 0.0316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C87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886 ± 0.031671</w:t>
            </w:r>
          </w:p>
        </w:tc>
      </w:tr>
    </w:tbl>
    <w:p w14:paraId="658AAAB3" w14:textId="77777777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color w:val="auto"/>
          <w:sz w:val="24"/>
          <w:szCs w:val="24"/>
          <w:lang w:val="en-GB"/>
        </w:rPr>
      </w:pPr>
    </w:p>
    <w:p w14:paraId="061B9E87" w14:textId="77777777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color w:val="auto"/>
          <w:sz w:val="24"/>
          <w:szCs w:val="24"/>
          <w:lang w:val="en-GB"/>
        </w:rPr>
      </w:pPr>
    </w:p>
    <w:p w14:paraId="6A084C43" w14:textId="77777777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color w:val="auto"/>
          <w:sz w:val="24"/>
          <w:szCs w:val="24"/>
          <w:lang w:val="en-GB"/>
        </w:rPr>
      </w:pPr>
    </w:p>
    <w:p w14:paraId="37CBCFA4" w14:textId="2CFD28A4" w:rsidR="00902472" w:rsidRPr="00902472" w:rsidRDefault="00902472" w:rsidP="00902472">
      <w:pPr>
        <w:pStyle w:val="MDPI31text"/>
        <w:spacing w:line="360" w:lineRule="auto"/>
        <w:ind w:left="0" w:firstLine="0"/>
        <w:rPr>
          <w:rFonts w:ascii="Arial" w:hAnsi="Arial" w:cs="Arial"/>
          <w:bCs/>
          <w:i/>
          <w:iCs/>
          <w:color w:val="auto"/>
          <w:sz w:val="24"/>
          <w:szCs w:val="24"/>
          <w:lang w:val="en-IE"/>
        </w:rPr>
      </w:pP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 xml:space="preserve">Table </w:t>
      </w: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>3S</w:t>
      </w: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>:</w:t>
      </w:r>
      <w:r w:rsidRPr="00902472">
        <w:rPr>
          <w:rFonts w:ascii="Arial" w:hAnsi="Arial" w:cs="Arial"/>
          <w:bCs/>
          <w:color w:val="auto"/>
          <w:sz w:val="24"/>
          <w:szCs w:val="28"/>
          <w:lang w:val="en-GB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Classification performance metrics for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all 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model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s</w:t>
      </w:r>
      <w:r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using SNV spectra</w:t>
      </w:r>
      <w:r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to classify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the </w:t>
      </w:r>
      <w:r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control and occasional smokers</w:t>
      </w:r>
      <w:r w:rsidR="00942044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’</w:t>
      </w:r>
      <w:r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 xml:space="preserve"> group versus </w:t>
      </w:r>
      <w:r w:rsidR="00942044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 xml:space="preserve">the </w:t>
      </w:r>
      <w:r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smoker group.</w:t>
      </w:r>
    </w:p>
    <w:p w14:paraId="13C37816" w14:textId="01AFB3D8" w:rsidR="00902472" w:rsidRPr="00902472" w:rsidRDefault="00902472" w:rsidP="00902472">
      <w:pPr>
        <w:pStyle w:val="MDPI31text"/>
        <w:ind w:left="142" w:firstLine="0"/>
        <w:jc w:val="center"/>
        <w:rPr>
          <w:rFonts w:ascii="Arial" w:hAnsi="Arial" w:cs="Arial"/>
          <w:bCs/>
          <w:i/>
          <w:iCs/>
          <w:color w:val="auto"/>
          <w:sz w:val="24"/>
          <w:szCs w:val="28"/>
          <w:lang w:val="en-IE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049"/>
        <w:gridCol w:w="1317"/>
        <w:gridCol w:w="1317"/>
        <w:gridCol w:w="1302"/>
        <w:gridCol w:w="2323"/>
        <w:gridCol w:w="1953"/>
      </w:tblGrid>
      <w:tr w:rsidR="00902472" w:rsidRPr="00902472" w14:paraId="311F0496" w14:textId="77777777" w:rsidTr="00902472">
        <w:trPr>
          <w:trHeight w:val="288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430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34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performance metric</w:t>
            </w:r>
          </w:p>
        </w:tc>
      </w:tr>
      <w:tr w:rsidR="00902472" w:rsidRPr="00902472" w14:paraId="1D8BD8F3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C0C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mode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E3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pecificit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D1A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ensitivit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8C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ccurac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6D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_Control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&amp; Occasional smoke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722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Smokers</w:t>
            </w:r>
            <w:proofErr w:type="spellEnd"/>
          </w:p>
        </w:tc>
      </w:tr>
      <w:tr w:rsidR="00902472" w:rsidRPr="00902472" w14:paraId="6A458964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9E2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D0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235 ± 0.0374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F22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9242 ± 0.1009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071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03 ± 0.03351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719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867 ± 0.0515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9A3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861 ± 0.05161</w:t>
            </w:r>
          </w:p>
        </w:tc>
      </w:tr>
      <w:tr w:rsidR="00902472" w:rsidRPr="00902472" w14:paraId="19096D54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CA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542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382 ± 0.0402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12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9091 ± 0.06986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DAB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079 ± 0.03408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4ED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253 ± 0.04657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F4E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256 ± 0.046599</w:t>
            </w:r>
          </w:p>
        </w:tc>
      </w:tr>
      <w:tr w:rsidR="00902472" w:rsidRPr="00902472" w14:paraId="62C8CD55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E0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Tre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A0B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118 ± 0.0468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FE5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7121 ± 0.095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830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931 ± 0.04092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B16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306 ± 0.03634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F69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306 ± 0.036343</w:t>
            </w:r>
          </w:p>
        </w:tc>
      </w:tr>
      <w:tr w:rsidR="00902472" w:rsidRPr="00902472" w14:paraId="4E205417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301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Discriminant Analysi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9FA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162 ± 0.0486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6D1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 ± 0.07526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A1C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861 ± 0.03697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9B5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581 ± 0.0406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9E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581 ± 0.040687</w:t>
            </w:r>
          </w:p>
        </w:tc>
      </w:tr>
      <w:tr w:rsidR="00902472" w:rsidRPr="00902472" w14:paraId="5BCCA2B0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CE0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Discriminant Analysi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39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779 ± 0.0408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F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1212 ± 0.0685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46B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347 ± 0.03481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FF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96 ± 0.0392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B6E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96 ± 0.039241</w:t>
            </w:r>
          </w:p>
        </w:tc>
      </w:tr>
      <w:tr w:rsidR="00902472" w:rsidRPr="00902472" w14:paraId="09A77BD1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28A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6E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7426 ± 0.0288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66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9394 ± 0.0718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7F1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267 ± 0.03235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3D2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047 ± 0.01989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330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047 ± 0.019892</w:t>
            </w:r>
          </w:p>
        </w:tc>
      </w:tr>
      <w:tr w:rsidR="00902472" w:rsidRPr="00902472" w14:paraId="792A7829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B3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39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8162 ± 0.025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E0D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121 ± 0.044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9BE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287 ± 0.02128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74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39 ± 0.0252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2D5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39 ± 0.025259</w:t>
            </w:r>
          </w:p>
        </w:tc>
      </w:tr>
      <w:tr w:rsidR="00902472" w:rsidRPr="00902472" w14:paraId="4CE2C6BF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C0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D75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2794 ± 0.0327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0B6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0152 ± 0.05585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509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396 ± 0.02823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A91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819 ± 0.03790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20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819 ± 0.037904</w:t>
            </w:r>
          </w:p>
        </w:tc>
      </w:tr>
      <w:tr w:rsidR="00902472" w:rsidRPr="00902472" w14:paraId="3A5FE880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680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8C5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4044 ± 0.0259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F83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9545 ± 0.04556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01F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703 ± 0.02537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2C2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559 ± 0.0256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DD8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559 ± 0.025612</w:t>
            </w:r>
          </w:p>
        </w:tc>
      </w:tr>
      <w:tr w:rsidR="00902472" w:rsidRPr="00902472" w14:paraId="2A9BE318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98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570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5515 ± 0.0284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382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0758 ± 0.06002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42F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089 ± 0.02660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7E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711 ± 0.03017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44D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711 ± 0.030174</w:t>
            </w:r>
          </w:p>
        </w:tc>
      </w:tr>
      <w:tr w:rsidR="00902472" w:rsidRPr="00902472" w14:paraId="349EDB58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D44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Gaussian SV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95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83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89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98A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333 ± 0.0190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F8F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333 ± 0.019012</w:t>
            </w:r>
          </w:p>
        </w:tc>
      </w:tr>
      <w:tr w:rsidR="00902472" w:rsidRPr="00902472" w14:paraId="4453F54C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0F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60C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471 ± 0.0252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07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879 ± 0.06186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15B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129 ± 0.03023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0BE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175 ± 0.0369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ED7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175 ± 0.036913</w:t>
            </w:r>
          </w:p>
        </w:tc>
      </w:tr>
      <w:tr w:rsidR="00902472" w:rsidRPr="00902472" w14:paraId="41B51423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380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5E9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9485 ± 0.0203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E99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0606 ± 0.0666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5A7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248 ± 0.02753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15B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272 ± 0.02473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298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272 ± 0.024736</w:t>
            </w:r>
          </w:p>
        </w:tc>
      </w:tr>
      <w:tr w:rsidR="00902472" w:rsidRPr="00902472" w14:paraId="64A374BB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5DC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833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AC9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D9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768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906 ± 2.8477e-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AF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906 ± 2.8477e-16</w:t>
            </w:r>
          </w:p>
        </w:tc>
      </w:tr>
      <w:tr w:rsidR="00902472" w:rsidRPr="00902472" w14:paraId="22993B23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25A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sine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DA2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882 ± 0.0360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A81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0455 ± 0.08358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9D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941 ± 0.03102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23E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95 ± 0.02395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9D6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95 ± 0.023954</w:t>
            </w:r>
          </w:p>
        </w:tc>
      </w:tr>
      <w:tr w:rsidR="00902472" w:rsidRPr="00902472" w14:paraId="2754414A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D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Cubic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70D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7279 ± 0.0306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1D2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0606 ± 0.06287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9B5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762 ± 0.03187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272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262 ± 0.0279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2AB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262 ± 0.027912</w:t>
            </w:r>
          </w:p>
        </w:tc>
      </w:tr>
      <w:tr w:rsidR="00902472" w:rsidRPr="00902472" w14:paraId="7EE44F07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7E0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Weighted KN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FEE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8088 ± 0.0252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F4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7727 ± 0.05515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0D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634 ± 0.02452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9D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14 ± 0.02459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65D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14 ± 0.024594</w:t>
            </w:r>
          </w:p>
        </w:tc>
      </w:tr>
      <w:tr w:rsidR="00902472" w:rsidRPr="00902472" w14:paraId="4689241F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B7A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oost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621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508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C6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6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5A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</w:tr>
      <w:tr w:rsidR="00902472" w:rsidRPr="00902472" w14:paraId="2BC6F2E6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A58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agg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3E4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2059 ± 0.0318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FF6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3333 ± 0.0505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7CF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673 ± 0.02234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D1B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623 ± 0.0251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958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623 ± 0.025151</w:t>
            </w:r>
          </w:p>
        </w:tc>
      </w:tr>
      <w:tr w:rsidR="00902472" w:rsidRPr="00902472" w14:paraId="6D2A75B0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246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RUSBoosted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Trees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EB1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103 ± 0.0372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C3B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576 ± 0.0548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1E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317 ± 0.02809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28D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007 ± 0.0350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E13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866 ± 0.026594</w:t>
            </w:r>
          </w:p>
        </w:tc>
      </w:tr>
      <w:tr w:rsidR="00902472" w:rsidRPr="00902472" w14:paraId="0EE8F572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D84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Discriminant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C31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1103 ± 0.0154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F6E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5909 ± 0.0476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334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604 ± 0.01828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3C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597 ± 0.01317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3B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597 ± 0.013173</w:t>
            </w:r>
          </w:p>
        </w:tc>
      </w:tr>
      <w:tr w:rsidR="00902472" w:rsidRPr="00902472" w14:paraId="2A024B50" w14:textId="77777777" w:rsidTr="00902472">
        <w:trPr>
          <w:trHeight w:val="28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CC9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KNN Ense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885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456 ± 0.0305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851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 ± 0.0534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29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257 ± 0.02917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AE2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12 ± 0.03175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0DC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12 ± 0.031758</w:t>
            </w:r>
          </w:p>
        </w:tc>
      </w:tr>
    </w:tbl>
    <w:p w14:paraId="42FEC370" w14:textId="77777777" w:rsidR="00902472" w:rsidRPr="00902472" w:rsidRDefault="00902472" w:rsidP="00902472">
      <w:pPr>
        <w:pStyle w:val="MDPI31text"/>
        <w:rPr>
          <w:rFonts w:ascii="Arial" w:hAnsi="Arial" w:cs="Arial"/>
          <w:b/>
          <w:color w:val="auto"/>
          <w:sz w:val="24"/>
          <w:szCs w:val="28"/>
          <w:lang w:val="en-GB"/>
        </w:rPr>
      </w:pPr>
    </w:p>
    <w:p w14:paraId="429C6AC4" w14:textId="77777777" w:rsidR="00902472" w:rsidRPr="00902472" w:rsidRDefault="00902472" w:rsidP="00902472">
      <w:pPr>
        <w:pStyle w:val="MDPI31text"/>
        <w:rPr>
          <w:rFonts w:ascii="Arial" w:hAnsi="Arial" w:cs="Arial"/>
          <w:b/>
          <w:color w:val="auto"/>
          <w:sz w:val="24"/>
          <w:szCs w:val="28"/>
          <w:lang w:val="en-GB"/>
        </w:rPr>
      </w:pPr>
    </w:p>
    <w:p w14:paraId="74E01CFB" w14:textId="77777777" w:rsidR="00902472" w:rsidRPr="00902472" w:rsidRDefault="00902472" w:rsidP="00902472">
      <w:pPr>
        <w:pStyle w:val="MDPI31text"/>
        <w:rPr>
          <w:rFonts w:ascii="Arial" w:hAnsi="Arial" w:cs="Arial"/>
          <w:b/>
          <w:color w:val="auto"/>
          <w:sz w:val="24"/>
          <w:szCs w:val="28"/>
          <w:lang w:val="en-GB"/>
        </w:rPr>
      </w:pPr>
    </w:p>
    <w:p w14:paraId="0F70A81A" w14:textId="3DABA013" w:rsidR="00942044" w:rsidRDefault="00902472" w:rsidP="00902472">
      <w:pPr>
        <w:pStyle w:val="MDPI31text"/>
        <w:ind w:left="284" w:firstLine="0"/>
        <w:rPr>
          <w:rFonts w:ascii="Arial" w:hAnsi="Arial" w:cs="Arial"/>
          <w:bCs/>
          <w:iCs/>
          <w:color w:val="auto"/>
          <w:sz w:val="24"/>
          <w:szCs w:val="28"/>
          <w:lang w:val="en-IE"/>
        </w:rPr>
      </w:pP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 xml:space="preserve">Table </w:t>
      </w: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>4S</w:t>
      </w:r>
      <w:r w:rsidRPr="00902472">
        <w:rPr>
          <w:rFonts w:ascii="Arial" w:hAnsi="Arial" w:cs="Arial"/>
          <w:b/>
          <w:bCs/>
          <w:color w:val="auto"/>
          <w:sz w:val="24"/>
          <w:szCs w:val="28"/>
          <w:lang w:val="en-GB"/>
        </w:rPr>
        <w:t>:</w:t>
      </w:r>
      <w:r w:rsidRPr="00902472">
        <w:rPr>
          <w:rFonts w:ascii="Arial" w:hAnsi="Arial" w:cs="Arial"/>
          <w:bCs/>
          <w:color w:val="auto"/>
          <w:sz w:val="24"/>
          <w:szCs w:val="28"/>
          <w:lang w:val="en-GB"/>
        </w:rPr>
        <w:t xml:space="preserve"> 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Classification performance metrics for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all 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model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>s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using </w:t>
      </w:r>
      <w:r w:rsidR="00942044" w:rsidRPr="00902472">
        <w:rPr>
          <w:rFonts w:ascii="Arial" w:hAnsi="Arial" w:cs="Arial"/>
          <w:bCs/>
          <w:color w:val="auto"/>
          <w:sz w:val="24"/>
          <w:szCs w:val="28"/>
          <w:lang w:val="en-GB"/>
        </w:rPr>
        <w:t>the second derivative of SNV spectra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 </w:t>
      </w:r>
      <w:r w:rsidR="00942044">
        <w:rPr>
          <w:rFonts w:ascii="Arial" w:hAnsi="Arial" w:cs="Arial"/>
          <w:bCs/>
          <w:iCs/>
          <w:color w:val="auto"/>
          <w:sz w:val="24"/>
          <w:szCs w:val="24"/>
          <w:lang w:val="en-IE"/>
        </w:rPr>
        <w:t xml:space="preserve">to classify the 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control and occasional smokers</w:t>
      </w:r>
      <w:r w:rsidR="00942044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’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 xml:space="preserve"> group versus </w:t>
      </w:r>
      <w:r w:rsidR="00942044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 xml:space="preserve">the </w:t>
      </w:r>
      <w:r w:rsidR="00942044" w:rsidRPr="00902472">
        <w:rPr>
          <w:rFonts w:ascii="Arial" w:hAnsi="Arial" w:cs="Arial"/>
          <w:bCs/>
          <w:iCs/>
          <w:color w:val="auto"/>
          <w:sz w:val="24"/>
          <w:szCs w:val="28"/>
          <w:lang w:val="en-IE"/>
        </w:rPr>
        <w:t>smoker group.</w:t>
      </w:r>
    </w:p>
    <w:p w14:paraId="21D630E0" w14:textId="77777777" w:rsidR="00902472" w:rsidRPr="00902472" w:rsidRDefault="00902472" w:rsidP="00902472">
      <w:pPr>
        <w:pStyle w:val="MDPI31text"/>
        <w:rPr>
          <w:rFonts w:ascii="Arial" w:hAnsi="Arial" w:cs="Arial"/>
          <w:color w:val="auto"/>
          <w:sz w:val="24"/>
          <w:szCs w:val="28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973"/>
        <w:gridCol w:w="1317"/>
        <w:gridCol w:w="1317"/>
        <w:gridCol w:w="1290"/>
        <w:gridCol w:w="2301"/>
        <w:gridCol w:w="1953"/>
      </w:tblGrid>
      <w:tr w:rsidR="00902472" w:rsidRPr="00902472" w14:paraId="02D5940E" w14:textId="77777777" w:rsidTr="00902472">
        <w:trPr>
          <w:trHeight w:val="288"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07F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0C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performance metric</w:t>
            </w:r>
          </w:p>
        </w:tc>
      </w:tr>
      <w:tr w:rsidR="00902472" w:rsidRPr="00902472" w14:paraId="4AF66E1E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97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lassification mode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A24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pecificit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295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ensitivit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438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ccuracy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348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_Control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&amp; Occasional smok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4E5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AUROCSmokers</w:t>
            </w:r>
            <w:proofErr w:type="spellEnd"/>
          </w:p>
        </w:tc>
      </w:tr>
      <w:tr w:rsidR="00902472" w:rsidRPr="00902472" w14:paraId="16E8EEB4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612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Tre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9A8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265 ± 0.0474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A95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0152 ± 0.06915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7F2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752 ± 0.0371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96C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14 ± 0.0445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F0F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807 ± 0.044547</w:t>
            </w:r>
          </w:p>
        </w:tc>
      </w:tr>
      <w:tr w:rsidR="00902472" w:rsidRPr="00902472" w14:paraId="7C9FFB16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20F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Tre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938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662 ± 0.05466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7BE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8333 ± 0.106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905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099 ± 0.04617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DBE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11 ± 0.0598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052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209 ± 0.059903</w:t>
            </w:r>
          </w:p>
        </w:tc>
      </w:tr>
      <w:tr w:rsidR="00902472" w:rsidRPr="00902472" w14:paraId="5B6BD2E8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6B9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Tre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19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1397 ± 0.0443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07B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1515 ± 0.0840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F34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634 ± 0.04336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53F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914 ± 0.0547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352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914 ± 0.05479</w:t>
            </w:r>
          </w:p>
        </w:tc>
      </w:tr>
      <w:tr w:rsidR="00902472" w:rsidRPr="00902472" w14:paraId="696D813C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F6A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Discriminant Analysi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65D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6618 ± 0.034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F0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424 ± 0.0631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C38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079 ± 0.03128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7E9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021 ± 0.0363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518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2021 ± 0.036315</w:t>
            </w:r>
          </w:p>
        </w:tc>
      </w:tr>
      <w:tr w:rsidR="00902472" w:rsidRPr="00902472" w14:paraId="5F9F5C9F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D40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Discriminant Analysi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0C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4706 ± 0.0315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080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6061 ± 0.0602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5FB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5347 ± 0.0229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DC6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0383 ± 0.028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65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0383 ± 0.02833</w:t>
            </w:r>
          </w:p>
        </w:tc>
      </w:tr>
      <w:tr w:rsidR="00902472" w:rsidRPr="00902472" w14:paraId="49B5428B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265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Linear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A4A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9044 ± 0.0098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AA3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0152 ± 0.0431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4E1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 ± 0.01732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302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599 ± 0.02953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2EA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599 ± 0.029534</w:t>
            </w:r>
          </w:p>
        </w:tc>
      </w:tr>
      <w:tr w:rsidR="00902472" w:rsidRPr="00902472" w14:paraId="67C98B83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A1F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Quadratic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7E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6765 ± 0.01399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0DB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4545 ± 0.0467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140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901 ± 0.02016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D48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541 ± 0.0321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D9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0541 ± 0.032108</w:t>
            </w:r>
          </w:p>
        </w:tc>
      </w:tr>
      <w:tr w:rsidR="00902472" w:rsidRPr="00902472" w14:paraId="182C2256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1BF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E5B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4265 ± 0.0273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B24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6515 ± 0.0486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6A9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861 ± 0.02043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9C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845 ± 0.0315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AAE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845 ± 0.031529</w:t>
            </w:r>
          </w:p>
        </w:tc>
      </w:tr>
      <w:tr w:rsidR="00902472" w:rsidRPr="00902472" w14:paraId="45B5E886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07C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Gaussian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ECA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7794 ± 0.00892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BD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2879 ± 0.0275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ED6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05 ± 0.009014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CE5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594 ± 0.02615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0EE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594 ± 0.026159</w:t>
            </w:r>
          </w:p>
        </w:tc>
      </w:tr>
      <w:tr w:rsidR="00902472" w:rsidRPr="00902472" w14:paraId="3F838B8A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46B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Gaussian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420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4559 ± 0.01439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E4D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0455 ± 0.0338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9FD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0347 ± 0.01556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BFA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853 ± 0.01187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8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853 ± 0.011877</w:t>
            </w:r>
          </w:p>
        </w:tc>
      </w:tr>
      <w:tr w:rsidR="00902472" w:rsidRPr="00902472" w14:paraId="5024E358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F5E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Gaussian SV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ED9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8C4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783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5E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382 ± 0.0275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AED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382 ± 0.027505</w:t>
            </w:r>
          </w:p>
        </w:tc>
      </w:tr>
      <w:tr w:rsidR="00902472" w:rsidRPr="00902472" w14:paraId="771CC046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945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Fine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951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2721 ± 0.02017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77D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3939 ± 0.04005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3C9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6782 ± 0.01802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540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833 ± 0.02162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6F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5833 ± 0.021626</w:t>
            </w:r>
          </w:p>
        </w:tc>
      </w:tr>
      <w:tr w:rsidR="00902472" w:rsidRPr="00902472" w14:paraId="4DE64BCD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286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Medium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C61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824 ± 0.03756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7C02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803 ± 0.04448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68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861 ± 0.03038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785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99 ± 0.02280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B91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99 ± 0.022804</w:t>
            </w:r>
          </w:p>
        </w:tc>
      </w:tr>
      <w:tr w:rsidR="00902472" w:rsidRPr="00902472" w14:paraId="0134CB96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CF2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arse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5F7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5D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C4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FB4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906 ± 2.8477e-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E7C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47906 ± 2.8477e-16</w:t>
            </w:r>
          </w:p>
        </w:tc>
      </w:tr>
      <w:tr w:rsidR="00902472" w:rsidRPr="00902472" w14:paraId="65E19ED2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EA7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Cosine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DC0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2721 ± 0.0161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18A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22576 ± 0.04225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1F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802 ± 0.01967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134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961 ± 0.01823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C5B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8961 ± 0.018231</w:t>
            </w:r>
          </w:p>
        </w:tc>
      </w:tr>
      <w:tr w:rsidR="00902472" w:rsidRPr="00902472" w14:paraId="1DBDD531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D7F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ubic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44B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5368 ± 0.0280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750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4545 ± 0.06092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26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8762 ± 0.02619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7476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273 ± 0.0133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BAC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273 ± 0.013351</w:t>
            </w:r>
          </w:p>
        </w:tc>
      </w:tr>
      <w:tr w:rsidR="00902472" w:rsidRPr="00902472" w14:paraId="4F14892C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6B4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Weighted KN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532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83456 ± 0.024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9B0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5909 ± 0.0824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BE5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921 ± 0.0239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55DD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012 ± 0.0164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F0F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3012 ± 0.016456</w:t>
            </w:r>
          </w:p>
        </w:tc>
      </w:tr>
      <w:tr w:rsidR="00902472" w:rsidRPr="00902472" w14:paraId="67A7C542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303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oost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9B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F92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93E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327 ± 1.1391e-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ED7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1 ± 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AA9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 ± 0</w:t>
            </w:r>
          </w:p>
        </w:tc>
      </w:tr>
      <w:tr w:rsidR="00902472" w:rsidRPr="00902472" w14:paraId="40DD5E95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587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Bagged Trees </w:t>
            </w: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Emsemble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48EB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0221 ± 0.0361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17DF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35455 ± 0.063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77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2327 ± 0.03436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4E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212 ± 0.0371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F6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9212 ± 0.037128</w:t>
            </w:r>
          </w:p>
        </w:tc>
      </w:tr>
      <w:tr w:rsidR="00902472" w:rsidRPr="00902472" w14:paraId="6D5AA047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46C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proofErr w:type="spellStart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RUSBoosted</w:t>
            </w:r>
            <w:proofErr w:type="spellEnd"/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 xml:space="preserve"> Trees Ensem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398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368 ± 0.0350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C5D7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3939 ± 0.0666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7BC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1634 ± 0.02966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933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402 ± 0.0271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D211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617 ± 0.026621</w:t>
            </w:r>
          </w:p>
        </w:tc>
      </w:tr>
      <w:tr w:rsidR="00902472" w:rsidRPr="00902472" w14:paraId="61D5FFF5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B64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Discriminant Ensem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D6F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9779 ± 0.00538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0118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018182 ± 0.0181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F279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7772 ± 0.005988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F65A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353 ± 0.0319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D83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7353 ± 0.031944</w:t>
            </w:r>
          </w:p>
        </w:tc>
      </w:tr>
      <w:tr w:rsidR="00902472" w:rsidRPr="00902472" w14:paraId="2C5ADB47" w14:textId="77777777" w:rsidTr="00902472">
        <w:trPr>
          <w:trHeight w:val="288"/>
        </w:trPr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3544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ubspace KNN Ensemb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54A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94779 ± 0.0154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9565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15909 ± 0.0500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F2AC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6901 ± 0.02250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860E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309 ± 0.03668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8B33" w14:textId="77777777" w:rsidR="00902472" w:rsidRPr="00902472" w:rsidRDefault="00902472" w:rsidP="009024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</w:pPr>
            <w:r w:rsidRPr="00902472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0.75309 ± 0.036683</w:t>
            </w:r>
          </w:p>
        </w:tc>
      </w:tr>
    </w:tbl>
    <w:p w14:paraId="5D00A18A" w14:textId="77777777" w:rsidR="00902472" w:rsidRPr="00902472" w:rsidRDefault="00902472" w:rsidP="00902472">
      <w:pPr>
        <w:pStyle w:val="MDPI31text"/>
        <w:rPr>
          <w:rFonts w:ascii="Arial" w:hAnsi="Arial" w:cs="Arial"/>
          <w:b/>
          <w:bCs/>
          <w:color w:val="auto"/>
        </w:rPr>
      </w:pPr>
    </w:p>
    <w:sectPr w:rsidR="00902472" w:rsidRPr="00902472" w:rsidSect="009024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03"/>
    <w:rsid w:val="00643614"/>
    <w:rsid w:val="00902472"/>
    <w:rsid w:val="00942044"/>
    <w:rsid w:val="00973403"/>
    <w:rsid w:val="00A52144"/>
    <w:rsid w:val="00F16CE7"/>
    <w:rsid w:val="00FB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36BB3"/>
  <w15:chartTrackingRefBased/>
  <w15:docId w15:val="{28CD1843-F042-4C6F-9E23-C8CA5512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03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90247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6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599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Saito Nogueira (Tyndall)</dc:creator>
  <cp:keywords/>
  <dc:description/>
  <cp:lastModifiedBy>Marcelo Saito Nogueira (Tyndall)</cp:lastModifiedBy>
  <cp:revision>4</cp:revision>
  <dcterms:created xsi:type="dcterms:W3CDTF">2024-10-16T21:11:00Z</dcterms:created>
  <dcterms:modified xsi:type="dcterms:W3CDTF">2024-10-16T21:22:00Z</dcterms:modified>
</cp:coreProperties>
</file>